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F75" w:rsidRDefault="00B53A03" w:rsidP="000D2F75">
      <w:pPr>
        <w:pStyle w:val="Epgrafe"/>
        <w:keepNext/>
        <w:rPr>
          <w:rFonts w:ascii="Times New Roman" w:hAnsi="Times New Roman" w:cs="Times New Roman"/>
          <w:color w:val="auto"/>
          <w:sz w:val="22"/>
          <w:lang w:val="en-US"/>
        </w:rPr>
      </w:pPr>
      <w:proofErr w:type="gramStart"/>
      <w:r w:rsidRPr="00B53A03">
        <w:rPr>
          <w:rFonts w:ascii="Times New Roman" w:hAnsi="Times New Roman" w:cs="Times New Roman"/>
          <w:color w:val="auto"/>
          <w:sz w:val="22"/>
          <w:lang w:val="en-US"/>
        </w:rPr>
        <w:t>S2 Table.</w:t>
      </w:r>
      <w:proofErr w:type="gramEnd"/>
      <w:r w:rsidRPr="00B53A03">
        <w:rPr>
          <w:rFonts w:ascii="Times New Roman" w:hAnsi="Times New Roman" w:cs="Times New Roman"/>
          <w:color w:val="auto"/>
          <w:sz w:val="22"/>
          <w:lang w:val="en-US"/>
        </w:rPr>
        <w:t xml:space="preserve"> Influence of </w:t>
      </w:r>
      <w:r w:rsidRPr="00B53A03">
        <w:rPr>
          <w:rFonts w:ascii="Times New Roman" w:hAnsi="Times New Roman" w:cs="Times New Roman"/>
          <w:i/>
          <w:color w:val="auto"/>
          <w:sz w:val="22"/>
          <w:lang w:val="en-US"/>
        </w:rPr>
        <w:t>PTGDR</w:t>
      </w:r>
      <w:r w:rsidRPr="00B53A03">
        <w:rPr>
          <w:rFonts w:ascii="Times New Roman" w:hAnsi="Times New Roman" w:cs="Times New Roman"/>
          <w:color w:val="auto"/>
          <w:sz w:val="22"/>
          <w:lang w:val="en-US"/>
        </w:rPr>
        <w:t xml:space="preserve"> promoter variants on its expression levels and response to corticoid treatment.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69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"/>
        <w:gridCol w:w="2471"/>
        <w:gridCol w:w="980"/>
        <w:gridCol w:w="1001"/>
        <w:gridCol w:w="980"/>
        <w:gridCol w:w="980"/>
      </w:tblGrid>
      <w:tr w:rsidR="002C16A5" w:rsidRPr="002C16A5" w:rsidTr="00B53A03">
        <w:trPr>
          <w:trHeight w:val="255"/>
        </w:trPr>
        <w:tc>
          <w:tcPr>
            <w:tcW w:w="2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No treatment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12h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476,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936,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206,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860,56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490,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332,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411,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130,53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449,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306,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878,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848,3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324,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623,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474,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625,65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47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0846,94</w:t>
            </w:r>
          </w:p>
        </w:tc>
        <w:tc>
          <w:tcPr>
            <w:tcW w:w="10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769,83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808,38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468,74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1679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0285,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0982,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85,52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609,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1255,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932,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871,15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821,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589,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205,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70,97</w:t>
            </w:r>
          </w:p>
        </w:tc>
      </w:tr>
      <w:tr w:rsidR="00865408" w:rsidRPr="002C16A5" w:rsidTr="00B53A03">
        <w:trPr>
          <w:trHeight w:val="255"/>
        </w:trPr>
        <w:tc>
          <w:tcPr>
            <w:tcW w:w="396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FFFFFF" w:themeColor="background1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No treatment normalized data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0"/>
                <w:szCs w:val="20"/>
                <w:lang w:val="en-US" w:eastAsia="es-ES"/>
              </w:rPr>
            </w:pP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12h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3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5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7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47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7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5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5</w:t>
            </w:r>
          </w:p>
        </w:tc>
      </w:tr>
      <w:tr w:rsidR="002C16A5" w:rsidRPr="002C16A5" w:rsidTr="00B53A03">
        <w:trPr>
          <w:trHeight w:val="255"/>
        </w:trPr>
        <w:tc>
          <w:tcPr>
            <w:tcW w:w="2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Treatment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7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Condition/Haplotyp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 xml:space="preserve">12h </w:t>
            </w: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653,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1003,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3828,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0146,56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968,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6747,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1858,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914,75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872,7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9461,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3167,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901,59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408,6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4230,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0819,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823,53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619,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2677,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648,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112,29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312,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3937,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124,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220,27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730,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4099,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414,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038,87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355,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1883,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119,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737,46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3170,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3038,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3104,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4048,67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7939,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6879,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7409,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3392,79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5064,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6879,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5971,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5425,77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8305,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2988,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0647,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7453,50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54350,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8193,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6271,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1001,52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55492,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00024,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7758,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1489,32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6234,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02599,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4416,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9856,55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TC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4865,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5067,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9966,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5497,95</w:t>
            </w:r>
          </w:p>
        </w:tc>
      </w:tr>
      <w:tr w:rsidR="002C16A5" w:rsidRPr="002C16A5" w:rsidTr="00B53A03">
        <w:trPr>
          <w:trHeight w:val="255"/>
        </w:trPr>
        <w:tc>
          <w:tcPr>
            <w:tcW w:w="2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Treatment Normalized data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12h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8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7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2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8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 w:val="restar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47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6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3</w:t>
            </w:r>
          </w:p>
        </w:tc>
      </w:tr>
      <w:tr w:rsidR="00865408" w:rsidRPr="002C16A5" w:rsidTr="00B53A03">
        <w:trPr>
          <w:trHeight w:val="255"/>
        </w:trPr>
        <w:tc>
          <w:tcPr>
            <w:tcW w:w="509" w:type="dxa"/>
            <w:vMerge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408" w:rsidRPr="002C16A5" w:rsidRDefault="00865408" w:rsidP="00B53A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C16A5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6</w:t>
            </w:r>
          </w:p>
        </w:tc>
      </w:tr>
    </w:tbl>
    <w:p w:rsidR="00865408" w:rsidRPr="00865408" w:rsidRDefault="00865408" w:rsidP="00865408">
      <w:pPr>
        <w:rPr>
          <w:lang w:val="en-US"/>
        </w:rPr>
      </w:pPr>
    </w:p>
    <w:p w:rsidR="000D2F75" w:rsidRPr="00865408" w:rsidRDefault="000D2F75" w:rsidP="000D2F75">
      <w:pPr>
        <w:rPr>
          <w:lang w:val="en-US"/>
        </w:rPr>
      </w:pPr>
    </w:p>
    <w:p w:rsidR="00A41E6A" w:rsidRPr="00865408" w:rsidRDefault="00A41E6A" w:rsidP="000D2F75">
      <w:pPr>
        <w:rPr>
          <w:lang w:val="en-US"/>
        </w:rPr>
      </w:pPr>
    </w:p>
    <w:sectPr w:rsidR="00A41E6A" w:rsidRPr="00865408" w:rsidSect="00DB17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FE4" w:rsidRDefault="00E45FE4" w:rsidP="00534DB0">
      <w:pPr>
        <w:spacing w:after="0" w:line="240" w:lineRule="auto"/>
      </w:pPr>
      <w:r>
        <w:separator/>
      </w:r>
    </w:p>
  </w:endnote>
  <w:endnote w:type="continuationSeparator" w:id="0">
    <w:p w:rsidR="00E45FE4" w:rsidRDefault="00E45FE4" w:rsidP="00534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FE4" w:rsidRDefault="00E45FE4" w:rsidP="00534DB0">
      <w:pPr>
        <w:spacing w:after="0" w:line="240" w:lineRule="auto"/>
      </w:pPr>
      <w:r>
        <w:separator/>
      </w:r>
    </w:p>
  </w:footnote>
  <w:footnote w:type="continuationSeparator" w:id="0">
    <w:p w:rsidR="00E45FE4" w:rsidRDefault="00E45FE4" w:rsidP="00534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1F7"/>
    <w:rsid w:val="00014056"/>
    <w:rsid w:val="000D2F75"/>
    <w:rsid w:val="00106A67"/>
    <w:rsid w:val="00115AA8"/>
    <w:rsid w:val="001B03A2"/>
    <w:rsid w:val="002821DE"/>
    <w:rsid w:val="002B20D4"/>
    <w:rsid w:val="002C16A5"/>
    <w:rsid w:val="00534DB0"/>
    <w:rsid w:val="00760B2A"/>
    <w:rsid w:val="007B371C"/>
    <w:rsid w:val="00865408"/>
    <w:rsid w:val="00867D45"/>
    <w:rsid w:val="00892BC1"/>
    <w:rsid w:val="00911D19"/>
    <w:rsid w:val="00A30015"/>
    <w:rsid w:val="00A41E6A"/>
    <w:rsid w:val="00AE1591"/>
    <w:rsid w:val="00B53A03"/>
    <w:rsid w:val="00C06ADC"/>
    <w:rsid w:val="00D158F4"/>
    <w:rsid w:val="00D32542"/>
    <w:rsid w:val="00DB17E7"/>
    <w:rsid w:val="00E041F7"/>
    <w:rsid w:val="00E4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3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4DB0"/>
  </w:style>
  <w:style w:type="paragraph" w:styleId="Piedepgina">
    <w:name w:val="footer"/>
    <w:basedOn w:val="Normal"/>
    <w:link w:val="PiedepginaCar"/>
    <w:uiPriority w:val="99"/>
    <w:unhideWhenUsed/>
    <w:rsid w:val="0053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4DB0"/>
  </w:style>
  <w:style w:type="paragraph" w:styleId="Epgrafe">
    <w:name w:val="caption"/>
    <w:basedOn w:val="Normal"/>
    <w:next w:val="Normal"/>
    <w:uiPriority w:val="35"/>
    <w:unhideWhenUsed/>
    <w:qFormat/>
    <w:rsid w:val="000D2F7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3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4DB0"/>
  </w:style>
  <w:style w:type="paragraph" w:styleId="Piedepgina">
    <w:name w:val="footer"/>
    <w:basedOn w:val="Normal"/>
    <w:link w:val="PiedepginaCar"/>
    <w:uiPriority w:val="99"/>
    <w:unhideWhenUsed/>
    <w:rsid w:val="0053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4DB0"/>
  </w:style>
  <w:style w:type="paragraph" w:styleId="Epgrafe">
    <w:name w:val="caption"/>
    <w:basedOn w:val="Normal"/>
    <w:next w:val="Normal"/>
    <w:uiPriority w:val="35"/>
    <w:unhideWhenUsed/>
    <w:qFormat/>
    <w:rsid w:val="000D2F7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7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1</cp:revision>
  <dcterms:created xsi:type="dcterms:W3CDTF">2017-09-16T19:40:00Z</dcterms:created>
  <dcterms:modified xsi:type="dcterms:W3CDTF">2017-09-25T17:31:00Z</dcterms:modified>
</cp:coreProperties>
</file>